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2124"/>
        <w:gridCol w:w="4921"/>
        <w:gridCol w:w="5347"/>
      </w:tblGrid>
      <w:tr w:rsidR="00D8782B" w:rsidRPr="008E5644" w:rsidTr="00A43C59"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</w:tcPr>
          <w:p w:rsidR="00D8782B" w:rsidRPr="008D10B0" w:rsidRDefault="00D8782B" w:rsidP="00A43C5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D10B0">
              <w:rPr>
                <w:rFonts w:ascii="Times New Roman" w:hAnsi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4" w:space="0" w:color="auto"/>
            </w:tcBorders>
          </w:tcPr>
          <w:p w:rsidR="00D8782B" w:rsidRPr="008D10B0" w:rsidRDefault="00D8782B" w:rsidP="00A43C5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D10B0">
              <w:rPr>
                <w:rFonts w:ascii="Times New Roman" w:hAnsi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764" w:type="pct"/>
            <w:tcBorders>
              <w:top w:val="single" w:sz="12" w:space="0" w:color="auto"/>
              <w:bottom w:val="single" w:sz="4" w:space="0" w:color="auto"/>
            </w:tcBorders>
          </w:tcPr>
          <w:p w:rsidR="00D8782B" w:rsidRPr="008D10B0" w:rsidRDefault="00D8782B" w:rsidP="00A43C5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D10B0">
              <w:rPr>
                <w:rFonts w:ascii="Times New Roman" w:hAnsi="Times New Roman"/>
                <w:b/>
                <w:sz w:val="18"/>
                <w:szCs w:val="18"/>
              </w:rPr>
              <w:t>Genus (counts of ASVs)</w:t>
            </w:r>
          </w:p>
        </w:tc>
        <w:tc>
          <w:tcPr>
            <w:tcW w:w="1915" w:type="pct"/>
            <w:tcBorders>
              <w:top w:val="single" w:sz="12" w:space="0" w:color="auto"/>
              <w:bottom w:val="single" w:sz="4" w:space="0" w:color="auto"/>
            </w:tcBorders>
          </w:tcPr>
          <w:p w:rsidR="00D8782B" w:rsidRPr="008D10B0" w:rsidRDefault="00D8782B" w:rsidP="00A43C5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D10B0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8D10B0">
              <w:rPr>
                <w:rFonts w:ascii="Times New Roman" w:hAnsi="Times New Roman"/>
                <w:b/>
                <w:sz w:val="18"/>
                <w:szCs w:val="18"/>
              </w:rPr>
              <w:t>SV ID</w:t>
            </w:r>
          </w:p>
        </w:tc>
      </w:tr>
      <w:tr w:rsidR="00D8782B" w:rsidRPr="008E5644" w:rsidTr="00A43C59">
        <w:tc>
          <w:tcPr>
            <w:tcW w:w="559" w:type="pct"/>
            <w:tcBorders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comycota</w:t>
            </w:r>
          </w:p>
        </w:tc>
        <w:tc>
          <w:tcPr>
            <w:tcW w:w="762" w:type="pct"/>
            <w:tcBorders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Sordari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Hypocreal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3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Acremoni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5);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Apodu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Botryotrich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ercopho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Chaetomi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lonostachy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2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Conie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Coniochaet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orallomycete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Fusari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4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Fusico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Gaeumannomyc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Humico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3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Lecythopho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Lophotrichu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Metarhizi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Mycothermu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Neurospo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Plectosphaere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Podospo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Schizothecium</w:t>
            </w:r>
            <w:proofErr w:type="spellEnd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Trichoderm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unclassified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Nectriaceae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3); 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Sordarial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 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Sordari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5); </w:t>
            </w:r>
            <w:r w:rsidRPr="008E5644">
              <w:rPr>
                <w:rFonts w:ascii="Times New Roman" w:hAnsi="Times New Roman"/>
                <w:b/>
                <w:i/>
                <w:sz w:val="18"/>
                <w:szCs w:val="18"/>
                <w:u w:val="single"/>
              </w:rPr>
              <w:t>unidentified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4)                                 </w:t>
            </w:r>
          </w:p>
        </w:tc>
        <w:tc>
          <w:tcPr>
            <w:tcW w:w="1915" w:type="pct"/>
            <w:tcBorders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121,ASV_4632,ASV_3849;</w:t>
            </w:r>
            <w:r w:rsidRPr="008E5644">
              <w:rPr>
                <w:sz w:val="18"/>
                <w:szCs w:val="18"/>
              </w:rPr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ASV_2939,ASV_1899,ASV_4859,ASV_1525,ASV_2213; ASV_3497; ASV_3076; ASV_1981;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1570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; ASV_5941,ASV_3879;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4964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595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; ASV_1330; ASV_5172,</w:t>
            </w:r>
            <w:r w:rsidRPr="008E5644">
              <w:rPr>
                <w:rFonts w:ascii="Times New Roman" w:hAnsi="Times New Roman"/>
                <w:sz w:val="18"/>
                <w:szCs w:val="18"/>
                <w:u w:val="single"/>
              </w:rPr>
              <w:t>ASV_2937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,ASV_5302,ASV_5434; ASV_6374; ASV_3360; ASV_5887,ASV_5341,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3117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; ASV_1503; ASV_5813; </w:t>
            </w:r>
            <w:r w:rsidRPr="008E5644">
              <w:rPr>
                <w:rFonts w:ascii="Times New Roman" w:hAnsi="Times New Roman"/>
                <w:sz w:val="18"/>
                <w:szCs w:val="18"/>
                <w:u w:val="single"/>
              </w:rPr>
              <w:t>ASV_2597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; ASV_5850; ASV_2724; ASV_471; </w:t>
            </w:r>
            <w:r w:rsidRPr="008E5644">
              <w:rPr>
                <w:rFonts w:ascii="Times New Roman" w:hAnsi="Times New Roman"/>
                <w:sz w:val="18"/>
                <w:szCs w:val="18"/>
                <w:u w:val="single"/>
              </w:rPr>
              <w:t>ASV_2363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901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5834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426,ASV_1085,ASV_23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377; ASV_1650,ASV_2700,ASV_3663,ASV_483,ASV_6643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2202,ASV_2202,</w:t>
            </w:r>
            <w:r w:rsidRPr="008E5644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ASV_6379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4703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Dothide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Alternari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ladosporium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urvulari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Didyme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Dokmai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Minutisphae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Mycosphaerell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Preussi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Pyrenochaetopsi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3); 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Pleosporal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3808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2769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6712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00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520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6193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1347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804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1033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433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697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24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Euroti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Aspergillus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2);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Cyphellophora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; </w:t>
            </w: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Talaromyc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2); 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Aspergillaceae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835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481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1011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1434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6213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;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840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Leoti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Helotial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2) 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3032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2753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Sacchar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Pichia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4926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Unclassified Ascomycota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unclassified Ascomycota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2416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Basidiomycota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Agaric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</w:t>
            </w: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Strophariaceae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4690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Malassezi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unidentified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1927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 xml:space="preserve">unidentified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unidentified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 xml:space="preserve"> (1)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4542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Mortierell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Mortierella</w:t>
            </w:r>
            <w:proofErr w:type="spellEnd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(7)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5772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354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81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1984,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4650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,ASV_5136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844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sz w:val="18"/>
                <w:szCs w:val="18"/>
              </w:rPr>
              <w:t>Mucoromycetes</w:t>
            </w:r>
            <w:proofErr w:type="spellEnd"/>
            <w:r w:rsidRPr="008E564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>Rhizopus</w:t>
            </w:r>
            <w:proofErr w:type="spellEnd"/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(1)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6074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unclassified Fungi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 xml:space="preserve">unclassified Fungi  </w:t>
            </w:r>
          </w:p>
        </w:tc>
        <w:tc>
          <w:tcPr>
            <w:tcW w:w="1764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unclassified Fungi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(18)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915" w:type="pct"/>
            <w:tcBorders>
              <w:top w:val="nil"/>
              <w:bottom w:val="nil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687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466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811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986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1470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757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lastRenderedPageBreak/>
              <w:t>ASV_3592,ASV_4550,ASV_1054,ASV_5624,ASV_336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957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088,ASV_6331,ASV_4620,ASV_4579,ASV_3477,ASV_2903,</w:t>
            </w:r>
          </w:p>
        </w:tc>
      </w:tr>
      <w:tr w:rsidR="00D8782B" w:rsidRPr="008E5644" w:rsidTr="00A43C59">
        <w:tc>
          <w:tcPr>
            <w:tcW w:w="559" w:type="pct"/>
            <w:tcBorders>
              <w:top w:val="nil"/>
              <w:bottom w:val="single" w:sz="12" w:space="0" w:color="auto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lastRenderedPageBreak/>
              <w:t>unidentified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unidentified</w:t>
            </w:r>
          </w:p>
        </w:tc>
        <w:tc>
          <w:tcPr>
            <w:tcW w:w="1764" w:type="pct"/>
            <w:tcBorders>
              <w:top w:val="nil"/>
              <w:bottom w:val="single" w:sz="12" w:space="0" w:color="auto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b/>
                <w:i/>
                <w:sz w:val="18"/>
                <w:szCs w:val="18"/>
              </w:rPr>
              <w:t>unidentified</w:t>
            </w:r>
            <w:r w:rsidRPr="008E5644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(18)</w:t>
            </w:r>
          </w:p>
        </w:tc>
        <w:tc>
          <w:tcPr>
            <w:tcW w:w="1915" w:type="pct"/>
            <w:tcBorders>
              <w:top w:val="nil"/>
              <w:bottom w:val="single" w:sz="12" w:space="0" w:color="auto"/>
            </w:tcBorders>
          </w:tcPr>
          <w:p w:rsidR="00D8782B" w:rsidRPr="008E5644" w:rsidRDefault="00D8782B" w:rsidP="00A43C59">
            <w:pPr>
              <w:rPr>
                <w:rFonts w:ascii="Times New Roman" w:hAnsi="Times New Roman"/>
                <w:sz w:val="18"/>
                <w:szCs w:val="18"/>
              </w:rPr>
            </w:pPr>
            <w:r w:rsidRPr="008E5644">
              <w:rPr>
                <w:rFonts w:ascii="Times New Roman" w:hAnsi="Times New Roman"/>
                <w:sz w:val="18"/>
                <w:szCs w:val="18"/>
              </w:rPr>
              <w:t>ASV_5310,ASV_6132,ASV_2466,ASV_5188,</w:t>
            </w:r>
            <w:r w:rsidRPr="008E5644">
              <w:rPr>
                <w:rFonts w:ascii="Times New Roman" w:hAnsi="Times New Roman"/>
                <w:b/>
                <w:sz w:val="18"/>
                <w:szCs w:val="18"/>
              </w:rPr>
              <w:t>ASV_5783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51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2127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860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15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906,ASV_4535,ASV_3044,ASV_6554,ASV_44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4319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5843,ASV_327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 w:val="18"/>
                <w:szCs w:val="18"/>
              </w:rPr>
              <w:t>ASV_3417</w:t>
            </w:r>
          </w:p>
        </w:tc>
      </w:tr>
    </w:tbl>
    <w:p w:rsidR="000C79ED" w:rsidRPr="00D8782B" w:rsidRDefault="000C79ED">
      <w:bookmarkStart w:id="0" w:name="_GoBack"/>
      <w:bookmarkEnd w:id="0"/>
    </w:p>
    <w:sectPr w:rsidR="000C79ED" w:rsidRPr="00D8782B" w:rsidSect="00D878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82B"/>
    <w:rsid w:val="000C79ED"/>
    <w:rsid w:val="00D8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3C67C-7D73-4D95-A4C8-D446D857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82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10:00Z</dcterms:created>
  <dcterms:modified xsi:type="dcterms:W3CDTF">2022-06-30T01:10:00Z</dcterms:modified>
</cp:coreProperties>
</file>